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E5F46" w14:textId="77777777" w:rsidR="00DC7F49" w:rsidRPr="00D42B77" w:rsidRDefault="00DC7F49" w:rsidP="00DC7F49">
      <w:pPr>
        <w:rPr>
          <w:sz w:val="28"/>
        </w:rPr>
      </w:pPr>
      <w:r w:rsidRPr="00DF0CDE">
        <w:rPr>
          <w:rFonts w:ascii="Times New Roman" w:eastAsia="黑体" w:hAnsi="Times New Roman" w:cs="Times New Roman" w:hint="eastAsia"/>
          <w:b/>
          <w:bCs/>
          <w:szCs w:val="20"/>
        </w:rPr>
        <w:t>Table</w:t>
      </w:r>
      <w:r w:rsidRPr="00DF0CDE">
        <w:rPr>
          <w:rFonts w:ascii="Times New Roman" w:eastAsia="黑体" w:hAnsi="Times New Roman" w:cs="Times New Roman"/>
          <w:b/>
          <w:bCs/>
          <w:szCs w:val="20"/>
        </w:rPr>
        <w:t xml:space="preserve"> </w:t>
      </w:r>
      <w:r>
        <w:rPr>
          <w:rFonts w:ascii="Times New Roman" w:eastAsia="黑体" w:hAnsi="Times New Roman" w:cs="Times New Roman"/>
          <w:b/>
          <w:bCs/>
          <w:szCs w:val="20"/>
        </w:rPr>
        <w:t>2</w:t>
      </w:r>
      <w:r w:rsidRPr="00DC7F49">
        <w:rPr>
          <w:szCs w:val="21"/>
        </w:rPr>
        <w:t xml:space="preserve"> </w:t>
      </w:r>
      <w:r w:rsidRPr="00DC7F49">
        <w:rPr>
          <w:rStyle w:val="fontstyle01"/>
          <w:rFonts w:ascii="Times New Roman" w:hAnsi="Times New Roman" w:cs="Times New Roman"/>
          <w:sz w:val="21"/>
          <w:szCs w:val="21"/>
        </w:rPr>
        <w:t>Clinicopathological correlations of CXCR2 expressions in stromal cells of NPC patients determined by IHC</w:t>
      </w:r>
    </w:p>
    <w:tbl>
      <w:tblPr>
        <w:tblpPr w:leftFromText="180" w:rightFromText="180" w:vertAnchor="page" w:horzAnchor="margin" w:tblpY="2452"/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211"/>
        <w:gridCol w:w="1875"/>
        <w:gridCol w:w="1876"/>
        <w:gridCol w:w="850"/>
      </w:tblGrid>
      <w:tr w:rsidR="00DC7F49" w:rsidRPr="00D42B77" w14:paraId="115436F4" w14:textId="77777777" w:rsidTr="00DC7F49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24E5BB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8DF1D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Number of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Pts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832304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Low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E3117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High</w:t>
            </w: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42B77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22DBB9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DC7F49" w:rsidRPr="00D42B77" w14:paraId="1C8D8683" w14:textId="77777777" w:rsidTr="00DC7F49">
        <w:trPr>
          <w:trHeight w:val="397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CCF3F2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Age(years)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B78BCA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7AAE69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50.61 ± 1.667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81A672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5.96 ± 1.60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DB350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3903</w:t>
            </w:r>
          </w:p>
        </w:tc>
      </w:tr>
      <w:tr w:rsidR="00DC7F49" w:rsidRPr="00D42B77" w14:paraId="4B2F959A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C6E21E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818BF91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70 (69.7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879ED5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34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63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8926636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36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80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81663" w14:textId="77777777" w:rsidR="00DC7F49" w:rsidRPr="00D42B77" w:rsidRDefault="00DC7F49" w:rsidP="00DC7F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1955</w:t>
            </w:r>
          </w:p>
        </w:tc>
      </w:tr>
      <w:tr w:rsidR="00DC7F49" w:rsidRPr="00D42B77" w14:paraId="70228FE0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B8B134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≥5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16F7EE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29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9.3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D655F48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37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505196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9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0.0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AD8DB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7F49" w:rsidRPr="00D42B77" w14:paraId="6F152108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78F681E0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3E1782C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1BCBE4F6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781B74F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0628856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7F49" w:rsidRPr="00D42B77" w14:paraId="191A02BD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8A12F49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A9FD54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0 (79.8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0C5720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7 (87.0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1B59A12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33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73.3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4583C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1922</w:t>
            </w:r>
          </w:p>
        </w:tc>
      </w:tr>
      <w:tr w:rsidR="00DC7F49" w:rsidRPr="00D42B77" w14:paraId="77B3352B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5E7D9C4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A99E42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9 (19.2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CD2B5F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7 (13.0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A9B79B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 xml:space="preserve">12 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26.7%</w:t>
            </w: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98D869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7F49" w:rsidRPr="00D42B77" w14:paraId="766CF3B0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10BAABB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TMN stag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7A1A85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7FC4EF38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411A25B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25A66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7F49" w:rsidRPr="00D42B77" w14:paraId="6D64B3E1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CCD8AF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tage I-II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459127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55 (55.6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825B51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31 (57.4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9A23CF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4 (53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093C8D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2716</w:t>
            </w:r>
          </w:p>
        </w:tc>
      </w:tr>
      <w:tr w:rsidR="00DC7F49" w:rsidRPr="00D42B77" w14:paraId="60390001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B55A397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tage III-V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F71C494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4 (44.4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A8F2AB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3 (42.6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167B81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21 (46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DB72D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DC7F49" w:rsidRPr="00D42B77" w14:paraId="1653EF99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05C20B38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Lymph node metasta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035298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1287E7A2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02CDEA6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A71EC3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7F49" w:rsidRPr="00D42B77" w14:paraId="236FC9FF" w14:textId="77777777" w:rsidTr="00DC7F49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D1B8B8D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4C55C9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0 (69.7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27D6C5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41 (75.9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0B36F76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9 (64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C7D62A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0.2233</w:t>
            </w:r>
          </w:p>
        </w:tc>
      </w:tr>
      <w:tr w:rsidR="00DC7F49" w:rsidRPr="00D42B77" w14:paraId="621A11F1" w14:textId="77777777" w:rsidTr="00DC7F49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A51315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D9BF21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42B77">
              <w:rPr>
                <w:rFonts w:ascii="Times New Roman" w:eastAsia="宋体" w:hAnsi="Times New Roman" w:cs="Times New Roman"/>
                <w:szCs w:val="21"/>
              </w:rPr>
              <w:t>9 (29.3%)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63F29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13 (24.1%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31F07F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42B77">
              <w:rPr>
                <w:rFonts w:ascii="Times New Roman" w:eastAsia="宋体" w:hAnsi="Times New Roman" w:cs="Times New Roman"/>
                <w:szCs w:val="21"/>
              </w:rPr>
              <w:t>16 (35.6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E4017E" w14:textId="77777777" w:rsidR="00DC7F49" w:rsidRPr="00D42B77" w:rsidRDefault="00DC7F49" w:rsidP="00DC7F4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63E991F" w14:textId="77777777" w:rsidR="00B037D4" w:rsidRDefault="00B037D4"/>
    <w:sectPr w:rsidR="00B03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">
    <w:altName w:val="Cambria"/>
    <w:panose1 w:val="020B0604020202020204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49"/>
    <w:rsid w:val="0047458F"/>
    <w:rsid w:val="00790FFF"/>
    <w:rsid w:val="00B037D4"/>
    <w:rsid w:val="00DC7F49"/>
    <w:rsid w:val="00FB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027B8"/>
  <w15:chartTrackingRefBased/>
  <w15:docId w15:val="{E9CD827D-0480-6042-9573-C7B7E769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F4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C7F49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62</dc:creator>
  <cp:keywords/>
  <dc:description/>
  <cp:lastModifiedBy>40962</cp:lastModifiedBy>
  <cp:revision>1</cp:revision>
  <dcterms:created xsi:type="dcterms:W3CDTF">2021-05-12T11:43:00Z</dcterms:created>
  <dcterms:modified xsi:type="dcterms:W3CDTF">2021-05-12T11:43:00Z</dcterms:modified>
</cp:coreProperties>
</file>